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716" w:type="dxa"/>
        <w:tblInd w:w="-1355" w:type="dxa"/>
        <w:tblLook w:val="04A0" w:firstRow="1" w:lastRow="0" w:firstColumn="1" w:lastColumn="0" w:noHBand="0" w:noVBand="1"/>
      </w:tblPr>
      <w:tblGrid>
        <w:gridCol w:w="1562"/>
        <w:gridCol w:w="3838"/>
        <w:gridCol w:w="3420"/>
        <w:gridCol w:w="3510"/>
        <w:gridCol w:w="3386"/>
      </w:tblGrid>
      <w:tr w:rsidR="00EE1528" w:rsidRPr="008F2D24" w14:paraId="7FFCC5DA" w14:textId="77777777" w:rsidTr="00EE1528">
        <w:tc>
          <w:tcPr>
            <w:tcW w:w="1562" w:type="dxa"/>
          </w:tcPr>
          <w:p w14:paraId="4B891347" w14:textId="5AA124BB" w:rsidR="00674B6C" w:rsidRPr="008F2D24" w:rsidRDefault="00674B6C" w:rsidP="008F2D24">
            <w:pPr>
              <w:jc w:val="center"/>
              <w:rPr>
                <w:rFonts w:ascii="Arial" w:hAnsi="Arial" w:cs="Arial"/>
                <w:b/>
              </w:rPr>
            </w:pPr>
            <w:r w:rsidRPr="008F2D24">
              <w:rPr>
                <w:rFonts w:ascii="Arial" w:hAnsi="Arial" w:cs="Arial"/>
                <w:b/>
              </w:rPr>
              <w:t>Combination Name</w:t>
            </w:r>
          </w:p>
        </w:tc>
        <w:tc>
          <w:tcPr>
            <w:tcW w:w="3838" w:type="dxa"/>
          </w:tcPr>
          <w:p w14:paraId="64B56C1F" w14:textId="06B9502C" w:rsidR="00674B6C" w:rsidRPr="008F2D24" w:rsidRDefault="00674B6C" w:rsidP="008F2D24">
            <w:pPr>
              <w:jc w:val="center"/>
              <w:rPr>
                <w:rFonts w:ascii="Arial" w:hAnsi="Arial" w:cs="Arial"/>
                <w:b/>
              </w:rPr>
            </w:pPr>
            <w:r w:rsidRPr="008F2D24">
              <w:rPr>
                <w:rFonts w:ascii="Arial" w:hAnsi="Arial" w:cs="Arial"/>
                <w:b/>
              </w:rPr>
              <w:t xml:space="preserve">Mean tumor volume change </w:t>
            </w:r>
            <w:r w:rsidR="00892541">
              <w:rPr>
                <w:rFonts w:ascii="Arial" w:hAnsi="Arial" w:cs="Arial"/>
                <w:b/>
              </w:rPr>
              <w:t xml:space="preserve">difference </w:t>
            </w:r>
            <w:r w:rsidR="008F2D24" w:rsidRPr="008F2D24">
              <w:rPr>
                <w:rFonts w:ascii="Arial" w:hAnsi="Arial" w:cs="Arial"/>
                <w:b/>
              </w:rPr>
              <w:t xml:space="preserve">between </w:t>
            </w:r>
            <w:r w:rsidR="00573547">
              <w:rPr>
                <w:rFonts w:ascii="Arial" w:hAnsi="Arial" w:cs="Arial"/>
                <w:b/>
              </w:rPr>
              <w:t xml:space="preserve">independent action </w:t>
            </w:r>
            <w:bookmarkStart w:id="0" w:name="_GoBack"/>
            <w:bookmarkEnd w:id="0"/>
            <w:r w:rsidR="008F2D24" w:rsidRPr="008F2D24">
              <w:rPr>
                <w:rFonts w:ascii="Arial" w:hAnsi="Arial" w:cs="Arial"/>
                <w:b/>
              </w:rPr>
              <w:t xml:space="preserve">and combination </w:t>
            </w:r>
            <w:r w:rsidRPr="008F2D24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3420" w:type="dxa"/>
          </w:tcPr>
          <w:p w14:paraId="1F01DF98" w14:textId="0D1958D1" w:rsidR="00674B6C" w:rsidRPr="008F2D24" w:rsidRDefault="00EE1528" w:rsidP="008F2D2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  <w:r w:rsidR="00674B6C" w:rsidRPr="008F2D24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510" w:type="dxa"/>
          </w:tcPr>
          <w:p w14:paraId="25EB8723" w14:textId="25BD7B55" w:rsidR="00674B6C" w:rsidRPr="008F2D24" w:rsidRDefault="00EE1528" w:rsidP="008F2D2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for combination versus independent action simulation PFS</w:t>
            </w:r>
          </w:p>
        </w:tc>
        <w:tc>
          <w:tcPr>
            <w:tcW w:w="3386" w:type="dxa"/>
          </w:tcPr>
          <w:p w14:paraId="57AC170A" w14:textId="2070F862" w:rsidR="00674B6C" w:rsidRPr="008F2D24" w:rsidRDefault="00EE1528" w:rsidP="008F2D2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EE1528" w:rsidRPr="008F2D24" w14:paraId="450FCAA2" w14:textId="77777777" w:rsidTr="00B01A1D">
        <w:tc>
          <w:tcPr>
            <w:tcW w:w="1562" w:type="dxa"/>
            <w:shd w:val="clear" w:color="auto" w:fill="E2EFD9" w:themeFill="accent6" w:themeFillTint="33"/>
          </w:tcPr>
          <w:p w14:paraId="1F3F39A1" w14:textId="614BF719" w:rsidR="00674B6C" w:rsidRPr="009E2AC2" w:rsidRDefault="00EE1528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 xml:space="preserve">BKM120 + </w:t>
            </w:r>
            <w:proofErr w:type="spellStart"/>
            <w:r w:rsidRPr="009E2AC2">
              <w:rPr>
                <w:rFonts w:ascii="Arial" w:hAnsi="Arial" w:cs="Arial"/>
              </w:rPr>
              <w:t>Binimetinib</w:t>
            </w:r>
            <w:proofErr w:type="spellEnd"/>
          </w:p>
        </w:tc>
        <w:tc>
          <w:tcPr>
            <w:tcW w:w="3838" w:type="dxa"/>
            <w:shd w:val="clear" w:color="auto" w:fill="E2EFD9" w:themeFill="accent6" w:themeFillTint="33"/>
          </w:tcPr>
          <w:p w14:paraId="57928BA9" w14:textId="7BB2EC1B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-2</w:t>
            </w:r>
            <w:r w:rsidR="00DF3491" w:rsidRPr="009E2AC2">
              <w:rPr>
                <w:rFonts w:ascii="Arial" w:hAnsi="Arial" w:cs="Arial"/>
              </w:rPr>
              <w:t>9</w:t>
            </w:r>
          </w:p>
        </w:tc>
        <w:tc>
          <w:tcPr>
            <w:tcW w:w="3420" w:type="dxa"/>
            <w:shd w:val="clear" w:color="auto" w:fill="E2EFD9" w:themeFill="accent6" w:themeFillTint="33"/>
          </w:tcPr>
          <w:p w14:paraId="2C04B8C0" w14:textId="35EEEB7A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0</w:t>
            </w:r>
            <w:r w:rsidR="00AC4FC6" w:rsidRPr="009E2AC2">
              <w:rPr>
                <w:rFonts w:ascii="Arial" w:hAnsi="Arial" w:cs="Arial"/>
              </w:rPr>
              <w:t>1</w:t>
            </w:r>
          </w:p>
        </w:tc>
        <w:tc>
          <w:tcPr>
            <w:tcW w:w="3510" w:type="dxa"/>
            <w:shd w:val="clear" w:color="auto" w:fill="E2EFD9" w:themeFill="accent6" w:themeFillTint="33"/>
          </w:tcPr>
          <w:p w14:paraId="4C3055DF" w14:textId="52DD9C14" w:rsidR="00674B6C" w:rsidRPr="009E2AC2" w:rsidRDefault="00AB2279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</w:t>
            </w:r>
            <w:r w:rsidR="00737441" w:rsidRPr="009E2AC2">
              <w:rPr>
                <w:rFonts w:ascii="Arial" w:hAnsi="Arial" w:cs="Arial"/>
              </w:rPr>
              <w:t>27</w:t>
            </w:r>
          </w:p>
        </w:tc>
        <w:tc>
          <w:tcPr>
            <w:tcW w:w="3386" w:type="dxa"/>
            <w:shd w:val="clear" w:color="auto" w:fill="E2EFD9" w:themeFill="accent6" w:themeFillTint="33"/>
          </w:tcPr>
          <w:p w14:paraId="755B27B9" w14:textId="59093BEE" w:rsidR="00674B6C" w:rsidRPr="009E2AC2" w:rsidRDefault="00AB2279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0</w:t>
            </w:r>
            <w:r w:rsidR="00737441" w:rsidRPr="009E2AC2">
              <w:rPr>
                <w:rFonts w:ascii="Arial" w:hAnsi="Arial" w:cs="Arial"/>
              </w:rPr>
              <w:t>1</w:t>
            </w:r>
          </w:p>
        </w:tc>
      </w:tr>
      <w:tr w:rsidR="00EE1528" w:rsidRPr="008F2D24" w14:paraId="0F06B447" w14:textId="77777777" w:rsidTr="00EE1528">
        <w:tc>
          <w:tcPr>
            <w:tcW w:w="1562" w:type="dxa"/>
          </w:tcPr>
          <w:p w14:paraId="09DD8E62" w14:textId="33010482" w:rsidR="00674B6C" w:rsidRPr="009E2AC2" w:rsidRDefault="007744FC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BYL719 + LJM716</w:t>
            </w:r>
          </w:p>
        </w:tc>
        <w:tc>
          <w:tcPr>
            <w:tcW w:w="3838" w:type="dxa"/>
          </w:tcPr>
          <w:p w14:paraId="13ABFDCD" w14:textId="4596D511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-</w:t>
            </w:r>
            <w:r w:rsidR="00DF3491" w:rsidRPr="009E2AC2">
              <w:rPr>
                <w:rFonts w:ascii="Arial" w:hAnsi="Arial" w:cs="Arial"/>
              </w:rPr>
              <w:t>6</w:t>
            </w:r>
          </w:p>
        </w:tc>
        <w:tc>
          <w:tcPr>
            <w:tcW w:w="3420" w:type="dxa"/>
          </w:tcPr>
          <w:p w14:paraId="48345DCA" w14:textId="09A98BF4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7</w:t>
            </w:r>
            <w:r w:rsidR="00AC4FC6" w:rsidRPr="009E2AC2">
              <w:rPr>
                <w:rFonts w:ascii="Arial" w:hAnsi="Arial" w:cs="Arial"/>
              </w:rPr>
              <w:t>2</w:t>
            </w:r>
          </w:p>
        </w:tc>
        <w:tc>
          <w:tcPr>
            <w:tcW w:w="3510" w:type="dxa"/>
          </w:tcPr>
          <w:p w14:paraId="1BFEF0B1" w14:textId="1CA59E42" w:rsidR="00674B6C" w:rsidRPr="009E2AC2" w:rsidRDefault="00E042AA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99</w:t>
            </w:r>
          </w:p>
        </w:tc>
        <w:tc>
          <w:tcPr>
            <w:tcW w:w="3386" w:type="dxa"/>
          </w:tcPr>
          <w:p w14:paraId="1E6475C4" w14:textId="1370C498" w:rsidR="00674B6C" w:rsidRPr="009E2AC2" w:rsidRDefault="004C69BF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97</w:t>
            </w:r>
          </w:p>
        </w:tc>
      </w:tr>
      <w:tr w:rsidR="00EE1528" w:rsidRPr="008F2D24" w14:paraId="6F63C151" w14:textId="77777777" w:rsidTr="00EE1528">
        <w:tc>
          <w:tcPr>
            <w:tcW w:w="1562" w:type="dxa"/>
          </w:tcPr>
          <w:p w14:paraId="0F3EB3A1" w14:textId="23E81858" w:rsidR="00674B6C" w:rsidRPr="009E2AC2" w:rsidRDefault="007744FC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CLR457 + LJM716</w:t>
            </w:r>
          </w:p>
        </w:tc>
        <w:tc>
          <w:tcPr>
            <w:tcW w:w="3838" w:type="dxa"/>
          </w:tcPr>
          <w:p w14:paraId="737DE4ED" w14:textId="0D11F194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-</w:t>
            </w:r>
            <w:r w:rsidR="00DF3491" w:rsidRPr="009E2AC2">
              <w:rPr>
                <w:rFonts w:ascii="Arial" w:hAnsi="Arial" w:cs="Arial"/>
              </w:rPr>
              <w:t>17</w:t>
            </w:r>
          </w:p>
        </w:tc>
        <w:tc>
          <w:tcPr>
            <w:tcW w:w="3420" w:type="dxa"/>
          </w:tcPr>
          <w:p w14:paraId="3FC45634" w14:textId="486ABAE0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09</w:t>
            </w:r>
          </w:p>
        </w:tc>
        <w:tc>
          <w:tcPr>
            <w:tcW w:w="3510" w:type="dxa"/>
          </w:tcPr>
          <w:p w14:paraId="6A2BD757" w14:textId="34907BB6" w:rsidR="00674B6C" w:rsidRPr="009E2AC2" w:rsidRDefault="00ED04E0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1.16</w:t>
            </w:r>
          </w:p>
        </w:tc>
        <w:tc>
          <w:tcPr>
            <w:tcW w:w="3386" w:type="dxa"/>
          </w:tcPr>
          <w:p w14:paraId="2EF10544" w14:textId="3B307A8D" w:rsidR="00674B6C" w:rsidRPr="009E2AC2" w:rsidRDefault="00ED04E0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71</w:t>
            </w:r>
          </w:p>
        </w:tc>
      </w:tr>
      <w:tr w:rsidR="00EE1528" w:rsidRPr="008F2D24" w14:paraId="3BCF92B5" w14:textId="77777777" w:rsidTr="00EE1528">
        <w:tc>
          <w:tcPr>
            <w:tcW w:w="1562" w:type="dxa"/>
          </w:tcPr>
          <w:p w14:paraId="60FC226E" w14:textId="14C81A93" w:rsidR="00674B6C" w:rsidRPr="009E2AC2" w:rsidRDefault="007744FC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BYL719 + Carboplatin + Paclitaxel</w:t>
            </w:r>
          </w:p>
        </w:tc>
        <w:tc>
          <w:tcPr>
            <w:tcW w:w="3838" w:type="dxa"/>
          </w:tcPr>
          <w:p w14:paraId="43C1C647" w14:textId="75CEEAD2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-</w:t>
            </w:r>
            <w:r w:rsidR="00DF3491" w:rsidRPr="009E2AC2">
              <w:rPr>
                <w:rFonts w:ascii="Arial" w:hAnsi="Arial" w:cs="Arial"/>
              </w:rPr>
              <w:t>1</w:t>
            </w:r>
          </w:p>
        </w:tc>
        <w:tc>
          <w:tcPr>
            <w:tcW w:w="3420" w:type="dxa"/>
          </w:tcPr>
          <w:p w14:paraId="7BE07658" w14:textId="77A204E1" w:rsidR="00674B6C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9</w:t>
            </w:r>
            <w:r w:rsidR="00AC4FC6" w:rsidRPr="009E2AC2">
              <w:rPr>
                <w:rFonts w:ascii="Arial" w:hAnsi="Arial" w:cs="Arial"/>
              </w:rPr>
              <w:t>6</w:t>
            </w:r>
          </w:p>
        </w:tc>
        <w:tc>
          <w:tcPr>
            <w:tcW w:w="3510" w:type="dxa"/>
          </w:tcPr>
          <w:p w14:paraId="6D290507" w14:textId="3BE287E6" w:rsidR="00674B6C" w:rsidRPr="009E2AC2" w:rsidRDefault="009E2AC2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70</w:t>
            </w:r>
          </w:p>
        </w:tc>
        <w:tc>
          <w:tcPr>
            <w:tcW w:w="3386" w:type="dxa"/>
          </w:tcPr>
          <w:p w14:paraId="59B2CF82" w14:textId="2412D37E" w:rsidR="00674B6C" w:rsidRPr="009E2AC2" w:rsidRDefault="00ED04E0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68</w:t>
            </w:r>
          </w:p>
        </w:tc>
      </w:tr>
      <w:tr w:rsidR="00ED04E0" w:rsidRPr="008F2D24" w14:paraId="1E617406" w14:textId="77777777" w:rsidTr="00ED04E0">
        <w:trPr>
          <w:trHeight w:val="611"/>
        </w:trPr>
        <w:tc>
          <w:tcPr>
            <w:tcW w:w="1562" w:type="dxa"/>
          </w:tcPr>
          <w:p w14:paraId="002A4AF8" w14:textId="14AB3D78" w:rsidR="00ED04E0" w:rsidRPr="009E2AC2" w:rsidRDefault="00ED04E0" w:rsidP="00ED04E0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LEE011 + Carboplatin + Paclitaxel</w:t>
            </w:r>
          </w:p>
        </w:tc>
        <w:tc>
          <w:tcPr>
            <w:tcW w:w="3838" w:type="dxa"/>
          </w:tcPr>
          <w:p w14:paraId="718AADF5" w14:textId="6B88AE84" w:rsidR="00ED04E0" w:rsidRPr="009E2AC2" w:rsidRDefault="00ED04E0" w:rsidP="00ED04E0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3</w:t>
            </w:r>
          </w:p>
        </w:tc>
        <w:tc>
          <w:tcPr>
            <w:tcW w:w="3420" w:type="dxa"/>
          </w:tcPr>
          <w:p w14:paraId="7040941A" w14:textId="1DA2219A" w:rsidR="00ED04E0" w:rsidRPr="009E2AC2" w:rsidRDefault="00ED04E0" w:rsidP="00ED04E0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86</w:t>
            </w:r>
          </w:p>
        </w:tc>
        <w:tc>
          <w:tcPr>
            <w:tcW w:w="3510" w:type="dxa"/>
          </w:tcPr>
          <w:p w14:paraId="787E9AA9" w14:textId="1DBBDADA" w:rsidR="00ED04E0" w:rsidRPr="009E2AC2" w:rsidRDefault="00ED04E0" w:rsidP="00ED04E0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63</w:t>
            </w:r>
          </w:p>
        </w:tc>
        <w:tc>
          <w:tcPr>
            <w:tcW w:w="3386" w:type="dxa"/>
          </w:tcPr>
          <w:p w14:paraId="2C0030EB" w14:textId="4AC7A6ED" w:rsidR="00ED04E0" w:rsidRPr="009E2AC2" w:rsidRDefault="00ED04E0" w:rsidP="00ED04E0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34</w:t>
            </w:r>
          </w:p>
        </w:tc>
      </w:tr>
      <w:tr w:rsidR="00D01B89" w:rsidRPr="008F2D24" w14:paraId="671E6B7B" w14:textId="77777777" w:rsidTr="00EE1528">
        <w:tc>
          <w:tcPr>
            <w:tcW w:w="1562" w:type="dxa"/>
          </w:tcPr>
          <w:p w14:paraId="1BACDD0E" w14:textId="18D2D69F" w:rsidR="00D01B89" w:rsidRPr="009E2AC2" w:rsidRDefault="00D01B89" w:rsidP="00D01B89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 xml:space="preserve">BKM120 + </w:t>
            </w:r>
            <w:proofErr w:type="spellStart"/>
            <w:r w:rsidRPr="009E2AC2">
              <w:rPr>
                <w:rFonts w:ascii="Arial" w:hAnsi="Arial" w:cs="Arial"/>
              </w:rPr>
              <w:t>Olaparib</w:t>
            </w:r>
            <w:proofErr w:type="spellEnd"/>
            <w:r w:rsidRPr="009E2AC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38" w:type="dxa"/>
          </w:tcPr>
          <w:p w14:paraId="51A91184" w14:textId="7B164600" w:rsidR="00D01B89" w:rsidRPr="009E2AC2" w:rsidRDefault="00DF3491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</w:t>
            </w:r>
          </w:p>
        </w:tc>
        <w:tc>
          <w:tcPr>
            <w:tcW w:w="3420" w:type="dxa"/>
          </w:tcPr>
          <w:p w14:paraId="5E11CDF7" w14:textId="6FEFE024" w:rsidR="00D01B89" w:rsidRPr="009E2AC2" w:rsidRDefault="00D01B89" w:rsidP="00892541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74</w:t>
            </w:r>
          </w:p>
        </w:tc>
        <w:tc>
          <w:tcPr>
            <w:tcW w:w="3510" w:type="dxa"/>
          </w:tcPr>
          <w:p w14:paraId="6C1774D7" w14:textId="42DAB2FE" w:rsidR="00D01B89" w:rsidRPr="009E2AC2" w:rsidRDefault="009E2AC2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78</w:t>
            </w:r>
          </w:p>
        </w:tc>
        <w:tc>
          <w:tcPr>
            <w:tcW w:w="3386" w:type="dxa"/>
          </w:tcPr>
          <w:p w14:paraId="5AEA3C76" w14:textId="7944D417" w:rsidR="00D01B89" w:rsidRPr="009E2AC2" w:rsidRDefault="004C69BF" w:rsidP="00AC4FC6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65</w:t>
            </w:r>
          </w:p>
        </w:tc>
      </w:tr>
      <w:tr w:rsidR="00EE55ED" w:rsidRPr="008F2D24" w14:paraId="49498CE0" w14:textId="77777777" w:rsidTr="00EE1528">
        <w:tc>
          <w:tcPr>
            <w:tcW w:w="1562" w:type="dxa"/>
          </w:tcPr>
          <w:p w14:paraId="150E4E1D" w14:textId="5340A2E6" w:rsidR="00EE55ED" w:rsidRPr="009E2AC2" w:rsidRDefault="00EE55ED" w:rsidP="00803535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 xml:space="preserve">CLR457 + </w:t>
            </w:r>
            <w:proofErr w:type="spellStart"/>
            <w:r w:rsidRPr="009E2AC2">
              <w:rPr>
                <w:rFonts w:ascii="Arial" w:hAnsi="Arial" w:cs="Arial"/>
              </w:rPr>
              <w:t>Olaparib</w:t>
            </w:r>
            <w:proofErr w:type="spellEnd"/>
          </w:p>
        </w:tc>
        <w:tc>
          <w:tcPr>
            <w:tcW w:w="3838" w:type="dxa"/>
          </w:tcPr>
          <w:p w14:paraId="60D76EBF" w14:textId="293E3D93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11</w:t>
            </w:r>
          </w:p>
        </w:tc>
        <w:tc>
          <w:tcPr>
            <w:tcW w:w="3420" w:type="dxa"/>
          </w:tcPr>
          <w:p w14:paraId="43C088C7" w14:textId="6076C50E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20</w:t>
            </w:r>
          </w:p>
        </w:tc>
        <w:tc>
          <w:tcPr>
            <w:tcW w:w="3510" w:type="dxa"/>
          </w:tcPr>
          <w:p w14:paraId="4C4C09A4" w14:textId="68F7ED7F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1.53</w:t>
            </w:r>
          </w:p>
        </w:tc>
        <w:tc>
          <w:tcPr>
            <w:tcW w:w="3386" w:type="dxa"/>
          </w:tcPr>
          <w:p w14:paraId="1C1AC022" w14:textId="28B5AB6B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</w:t>
            </w:r>
            <w:r w:rsidR="009E2AC2" w:rsidRPr="009E2AC2">
              <w:rPr>
                <w:rFonts w:ascii="Arial" w:hAnsi="Arial" w:cs="Arial"/>
              </w:rPr>
              <w:t>30</w:t>
            </w:r>
          </w:p>
        </w:tc>
      </w:tr>
      <w:tr w:rsidR="00EE55ED" w:rsidRPr="008F2D24" w14:paraId="65E4721C" w14:textId="77777777" w:rsidTr="00EE1528">
        <w:tc>
          <w:tcPr>
            <w:tcW w:w="1562" w:type="dxa"/>
          </w:tcPr>
          <w:p w14:paraId="25AE53E1" w14:textId="1ADCE182" w:rsidR="00EE55ED" w:rsidRPr="009E2AC2" w:rsidRDefault="00EE55ED" w:rsidP="00EE55ED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 xml:space="preserve">CLR457 + </w:t>
            </w:r>
            <w:proofErr w:type="spellStart"/>
            <w:r w:rsidRPr="009E2AC2">
              <w:rPr>
                <w:rFonts w:ascii="Arial" w:hAnsi="Arial" w:cs="Arial"/>
              </w:rPr>
              <w:t>Binimetinib</w:t>
            </w:r>
            <w:proofErr w:type="spellEnd"/>
          </w:p>
        </w:tc>
        <w:tc>
          <w:tcPr>
            <w:tcW w:w="3838" w:type="dxa"/>
          </w:tcPr>
          <w:p w14:paraId="2BD4A4CC" w14:textId="3F4234D9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-1</w:t>
            </w:r>
          </w:p>
        </w:tc>
        <w:tc>
          <w:tcPr>
            <w:tcW w:w="3420" w:type="dxa"/>
          </w:tcPr>
          <w:p w14:paraId="17C2F995" w14:textId="47728D37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85</w:t>
            </w:r>
          </w:p>
        </w:tc>
        <w:tc>
          <w:tcPr>
            <w:tcW w:w="3510" w:type="dxa"/>
          </w:tcPr>
          <w:p w14:paraId="2DED89F1" w14:textId="6B6291AD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80</w:t>
            </w:r>
          </w:p>
        </w:tc>
        <w:tc>
          <w:tcPr>
            <w:tcW w:w="3386" w:type="dxa"/>
          </w:tcPr>
          <w:p w14:paraId="0CD1C0F7" w14:textId="2ADB57DB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62</w:t>
            </w:r>
          </w:p>
        </w:tc>
      </w:tr>
      <w:tr w:rsidR="00EE55ED" w:rsidRPr="008F2D24" w14:paraId="3903B212" w14:textId="77777777" w:rsidTr="00EE1528">
        <w:tc>
          <w:tcPr>
            <w:tcW w:w="1562" w:type="dxa"/>
          </w:tcPr>
          <w:p w14:paraId="07FA86B9" w14:textId="00DA46ED" w:rsidR="00EE55ED" w:rsidRPr="009E2AC2" w:rsidRDefault="00EE55ED" w:rsidP="00EE55ED">
            <w:pPr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 xml:space="preserve">LEE011 + </w:t>
            </w:r>
            <w:proofErr w:type="spellStart"/>
            <w:r w:rsidRPr="009E2AC2">
              <w:rPr>
                <w:rFonts w:ascii="Arial" w:hAnsi="Arial" w:cs="Arial"/>
              </w:rPr>
              <w:t>Binimetinib</w:t>
            </w:r>
            <w:proofErr w:type="spellEnd"/>
          </w:p>
        </w:tc>
        <w:tc>
          <w:tcPr>
            <w:tcW w:w="3838" w:type="dxa"/>
          </w:tcPr>
          <w:p w14:paraId="310F25EC" w14:textId="2FE3C15B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-6</w:t>
            </w:r>
          </w:p>
        </w:tc>
        <w:tc>
          <w:tcPr>
            <w:tcW w:w="3420" w:type="dxa"/>
          </w:tcPr>
          <w:p w14:paraId="2D2EA9D9" w14:textId="10A05CBC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89</w:t>
            </w:r>
          </w:p>
        </w:tc>
        <w:tc>
          <w:tcPr>
            <w:tcW w:w="3510" w:type="dxa"/>
          </w:tcPr>
          <w:p w14:paraId="7236BEDF" w14:textId="48010C68" w:rsidR="00EE55ED" w:rsidRPr="009E2AC2" w:rsidRDefault="009E2AC2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1.48</w:t>
            </w:r>
          </w:p>
        </w:tc>
        <w:tc>
          <w:tcPr>
            <w:tcW w:w="3386" w:type="dxa"/>
          </w:tcPr>
          <w:p w14:paraId="3945776F" w14:textId="7EFFD6EE" w:rsidR="00EE55ED" w:rsidRPr="009E2AC2" w:rsidRDefault="00EE55ED" w:rsidP="00EE55ED">
            <w:pPr>
              <w:jc w:val="center"/>
              <w:rPr>
                <w:rFonts w:ascii="Arial" w:hAnsi="Arial" w:cs="Arial"/>
              </w:rPr>
            </w:pPr>
            <w:r w:rsidRPr="009E2AC2">
              <w:rPr>
                <w:rFonts w:ascii="Arial" w:hAnsi="Arial" w:cs="Arial"/>
              </w:rPr>
              <w:t>0.20</w:t>
            </w:r>
          </w:p>
        </w:tc>
      </w:tr>
    </w:tbl>
    <w:p w14:paraId="5ECDA8DC" w14:textId="77777777" w:rsidR="00077C50" w:rsidRPr="008F2D24" w:rsidRDefault="00573547">
      <w:pPr>
        <w:rPr>
          <w:rFonts w:ascii="Arial" w:hAnsi="Arial" w:cs="Arial"/>
        </w:rPr>
      </w:pPr>
    </w:p>
    <w:sectPr w:rsidR="00077C50" w:rsidRPr="008F2D24" w:rsidSect="008F2D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6C"/>
    <w:rsid w:val="000C34FD"/>
    <w:rsid w:val="004C69BF"/>
    <w:rsid w:val="00562692"/>
    <w:rsid w:val="00573547"/>
    <w:rsid w:val="00590EB1"/>
    <w:rsid w:val="00640DF1"/>
    <w:rsid w:val="00674B6C"/>
    <w:rsid w:val="00737441"/>
    <w:rsid w:val="007739BC"/>
    <w:rsid w:val="007744FC"/>
    <w:rsid w:val="00803535"/>
    <w:rsid w:val="00827D16"/>
    <w:rsid w:val="00892541"/>
    <w:rsid w:val="008F2D24"/>
    <w:rsid w:val="009E2AC2"/>
    <w:rsid w:val="00AB2279"/>
    <w:rsid w:val="00AC4FC6"/>
    <w:rsid w:val="00B01A1D"/>
    <w:rsid w:val="00B8105D"/>
    <w:rsid w:val="00C20A27"/>
    <w:rsid w:val="00C27E42"/>
    <w:rsid w:val="00D01B89"/>
    <w:rsid w:val="00D0791A"/>
    <w:rsid w:val="00DF3491"/>
    <w:rsid w:val="00E042AA"/>
    <w:rsid w:val="00ED04E0"/>
    <w:rsid w:val="00EE1528"/>
    <w:rsid w:val="00EE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CBA6D"/>
  <w15:chartTrackingRefBased/>
  <w15:docId w15:val="{EC712735-B8A6-4F76-B28C-D83EC1B8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1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8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</dc:creator>
  <cp:keywords/>
  <dc:description/>
  <cp:lastModifiedBy>Deborah</cp:lastModifiedBy>
  <cp:revision>12</cp:revision>
  <dcterms:created xsi:type="dcterms:W3CDTF">2018-10-11T17:37:00Z</dcterms:created>
  <dcterms:modified xsi:type="dcterms:W3CDTF">2018-12-06T22:31:00Z</dcterms:modified>
</cp:coreProperties>
</file>